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62B0B" w14:textId="1AD2D7A7" w:rsidR="009A1231" w:rsidRPr="000E521D" w:rsidRDefault="009A1231" w:rsidP="000E521D">
      <w:pPr>
        <w:pStyle w:val="Overskrift1"/>
      </w:pPr>
      <w:r w:rsidRPr="000E521D">
        <w:t xml:space="preserve">Additional file </w:t>
      </w:r>
      <w:r w:rsidR="00FC49A1" w:rsidRPr="000E521D">
        <w:t>3</w:t>
      </w:r>
      <w:r w:rsidRPr="000E521D">
        <w:t xml:space="preserve">: </w:t>
      </w:r>
      <w:r w:rsidR="004E3FE0">
        <w:t>Differences</w:t>
      </w:r>
      <w:r w:rsidRPr="000E521D">
        <w:t xml:space="preserve"> over time in percentage points and </w:t>
      </w:r>
      <w:r w:rsidR="0023418D" w:rsidRPr="000E521D">
        <w:t>percentage</w:t>
      </w:r>
      <w:r w:rsidR="007C611F">
        <w:t>s</w:t>
      </w:r>
    </w:p>
    <w:p w14:paraId="6A4B8B6B" w14:textId="77777777" w:rsidR="00A06B74" w:rsidRPr="00583402" w:rsidRDefault="00A06B74" w:rsidP="00A06B74"/>
    <w:p w14:paraId="09870A68" w14:textId="1E87ECD8" w:rsidR="009A1231" w:rsidRDefault="009A1231" w:rsidP="009A1231">
      <w:pPr>
        <w:spacing w:line="240" w:lineRule="auto"/>
        <w:rPr>
          <w:rFonts w:cstheme="minorHAnsi"/>
          <w:sz w:val="24"/>
          <w:szCs w:val="24"/>
        </w:rPr>
      </w:pPr>
      <w:r w:rsidRPr="00583402">
        <w:rPr>
          <w:rFonts w:cstheme="minorHAnsi"/>
          <w:sz w:val="24"/>
          <w:szCs w:val="24"/>
        </w:rPr>
        <w:t xml:space="preserve">Additional file </w:t>
      </w:r>
      <w:r w:rsidR="00B45E48" w:rsidRPr="00583402">
        <w:rPr>
          <w:rFonts w:cstheme="minorHAnsi"/>
          <w:sz w:val="24"/>
          <w:szCs w:val="24"/>
        </w:rPr>
        <w:t>3</w:t>
      </w:r>
      <w:r w:rsidRPr="00583402">
        <w:rPr>
          <w:rFonts w:cstheme="minorHAnsi"/>
          <w:sz w:val="24"/>
          <w:szCs w:val="24"/>
        </w:rPr>
        <w:t xml:space="preserve"> shows </w:t>
      </w:r>
      <w:r w:rsidR="006F0D24" w:rsidRPr="00583402">
        <w:rPr>
          <w:rFonts w:cstheme="minorHAnsi"/>
          <w:sz w:val="24"/>
          <w:szCs w:val="24"/>
        </w:rPr>
        <w:t xml:space="preserve">absolute </w:t>
      </w:r>
      <w:r w:rsidR="00ED3DDF">
        <w:rPr>
          <w:rFonts w:cstheme="minorHAnsi"/>
          <w:sz w:val="24"/>
          <w:szCs w:val="24"/>
        </w:rPr>
        <w:t>differences between groups</w:t>
      </w:r>
      <w:r w:rsidRPr="00583402">
        <w:rPr>
          <w:rFonts w:cstheme="minorHAnsi"/>
          <w:sz w:val="24"/>
          <w:szCs w:val="24"/>
        </w:rPr>
        <w:t xml:space="preserve"> over time in percentage points (Figure A</w:t>
      </w:r>
      <w:r w:rsidR="00B45E48" w:rsidRPr="00583402">
        <w:rPr>
          <w:rFonts w:cstheme="minorHAnsi"/>
          <w:sz w:val="24"/>
          <w:szCs w:val="24"/>
        </w:rPr>
        <w:t>3</w:t>
      </w:r>
      <w:r w:rsidRPr="00583402">
        <w:rPr>
          <w:rFonts w:cstheme="minorHAnsi"/>
          <w:sz w:val="24"/>
          <w:szCs w:val="24"/>
        </w:rPr>
        <w:t xml:space="preserve">a) and </w:t>
      </w:r>
      <w:r w:rsidR="006F0D24" w:rsidRPr="00583402">
        <w:rPr>
          <w:rFonts w:cstheme="minorHAnsi"/>
          <w:sz w:val="24"/>
          <w:szCs w:val="24"/>
        </w:rPr>
        <w:t xml:space="preserve">relative </w:t>
      </w:r>
      <w:r w:rsidR="00ED3DDF">
        <w:rPr>
          <w:rFonts w:cstheme="minorHAnsi"/>
          <w:sz w:val="24"/>
          <w:szCs w:val="24"/>
        </w:rPr>
        <w:t>differences</w:t>
      </w:r>
      <w:r w:rsidR="006F0D24" w:rsidRPr="00583402">
        <w:rPr>
          <w:rFonts w:cstheme="minorHAnsi"/>
          <w:sz w:val="24"/>
          <w:szCs w:val="24"/>
        </w:rPr>
        <w:t xml:space="preserve"> in </w:t>
      </w:r>
      <w:r w:rsidR="001108CE" w:rsidRPr="00583402">
        <w:rPr>
          <w:rFonts w:cstheme="minorHAnsi"/>
          <w:sz w:val="24"/>
          <w:szCs w:val="24"/>
        </w:rPr>
        <w:t>percent</w:t>
      </w:r>
      <w:r w:rsidR="00D45267" w:rsidRPr="00583402">
        <w:rPr>
          <w:rStyle w:val="Fotnotereferanse"/>
          <w:rFonts w:cstheme="minorHAnsi"/>
          <w:sz w:val="24"/>
          <w:szCs w:val="24"/>
        </w:rPr>
        <w:footnoteReference w:id="1"/>
      </w:r>
      <w:r w:rsidRPr="00583402">
        <w:rPr>
          <w:rFonts w:cstheme="minorHAnsi"/>
          <w:sz w:val="24"/>
          <w:szCs w:val="24"/>
        </w:rPr>
        <w:t xml:space="preserve"> (Figure A</w:t>
      </w:r>
      <w:r w:rsidR="00B45E48" w:rsidRPr="00583402">
        <w:rPr>
          <w:rFonts w:cstheme="minorHAnsi"/>
          <w:sz w:val="24"/>
          <w:szCs w:val="24"/>
        </w:rPr>
        <w:t>3</w:t>
      </w:r>
      <w:r w:rsidRPr="00583402">
        <w:rPr>
          <w:rFonts w:cstheme="minorHAnsi"/>
          <w:sz w:val="24"/>
          <w:szCs w:val="24"/>
        </w:rPr>
        <w:t xml:space="preserve">b). </w:t>
      </w:r>
      <w:r w:rsidR="000B78AD" w:rsidRPr="00583402">
        <w:rPr>
          <w:rFonts w:cstheme="minorHAnsi"/>
          <w:sz w:val="24"/>
          <w:szCs w:val="24"/>
        </w:rPr>
        <w:t xml:space="preserve">The dashed line represents the base level. </w:t>
      </w:r>
      <w:r w:rsidRPr="00583402">
        <w:rPr>
          <w:rFonts w:cstheme="minorHAnsi"/>
          <w:sz w:val="24"/>
          <w:szCs w:val="24"/>
        </w:rPr>
        <w:t>Table A</w:t>
      </w:r>
      <w:r w:rsidR="001C31E9" w:rsidRPr="00583402">
        <w:rPr>
          <w:rFonts w:cstheme="minorHAnsi"/>
          <w:sz w:val="24"/>
          <w:szCs w:val="24"/>
        </w:rPr>
        <w:t>3</w:t>
      </w:r>
      <w:r w:rsidR="000B78AD" w:rsidRPr="00583402">
        <w:rPr>
          <w:rFonts w:cstheme="minorHAnsi"/>
          <w:sz w:val="24"/>
          <w:szCs w:val="24"/>
        </w:rPr>
        <w:t>a</w:t>
      </w:r>
      <w:r w:rsidRPr="00583402">
        <w:rPr>
          <w:rFonts w:cstheme="minorHAnsi"/>
          <w:sz w:val="24"/>
          <w:szCs w:val="24"/>
        </w:rPr>
        <w:t xml:space="preserve"> reports the underlying estimates (</w:t>
      </w:r>
      <w:r w:rsidR="00B375B8">
        <w:rPr>
          <w:rFonts w:cstheme="minorHAnsi"/>
          <w:sz w:val="24"/>
          <w:szCs w:val="24"/>
        </w:rPr>
        <w:t xml:space="preserve">from </w:t>
      </w:r>
      <w:r w:rsidR="00273694" w:rsidRPr="00B375B8">
        <w:rPr>
          <w:rFonts w:cstheme="minorHAnsi"/>
          <w:i/>
          <w:iCs/>
          <w:sz w:val="24"/>
          <w:szCs w:val="24"/>
        </w:rPr>
        <w:t>margins</w:t>
      </w:r>
      <w:r w:rsidR="00273694" w:rsidRPr="00583402">
        <w:rPr>
          <w:rFonts w:cstheme="minorHAnsi"/>
          <w:sz w:val="24"/>
          <w:szCs w:val="24"/>
        </w:rPr>
        <w:t xml:space="preserve">, </w:t>
      </w:r>
      <w:r w:rsidRPr="00B375B8">
        <w:rPr>
          <w:rFonts w:cstheme="minorHAnsi"/>
          <w:i/>
          <w:iCs/>
          <w:sz w:val="24"/>
          <w:szCs w:val="24"/>
        </w:rPr>
        <w:t>dydx</w:t>
      </w:r>
      <w:r w:rsidRPr="00583402">
        <w:rPr>
          <w:rFonts w:cstheme="minorHAnsi"/>
          <w:sz w:val="24"/>
          <w:szCs w:val="24"/>
        </w:rPr>
        <w:t xml:space="preserve"> and </w:t>
      </w:r>
      <w:r w:rsidRPr="00B375B8">
        <w:rPr>
          <w:rFonts w:cstheme="minorHAnsi"/>
          <w:i/>
          <w:iCs/>
          <w:sz w:val="24"/>
          <w:szCs w:val="24"/>
        </w:rPr>
        <w:t>eydx</w:t>
      </w:r>
      <w:r w:rsidRPr="00583402">
        <w:rPr>
          <w:rFonts w:cstheme="minorHAnsi"/>
          <w:sz w:val="24"/>
          <w:szCs w:val="24"/>
        </w:rPr>
        <w:t xml:space="preserve">). </w:t>
      </w:r>
    </w:p>
    <w:p w14:paraId="4F413A38" w14:textId="77777777" w:rsidR="00904AD2" w:rsidRDefault="00904AD2" w:rsidP="00904AD2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359244D6" w14:textId="77777777" w:rsidR="00075793" w:rsidRDefault="0007579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DEF8B39" w14:textId="302D7695" w:rsidR="00904AD2" w:rsidRDefault="00904AD2" w:rsidP="00732C87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  <w:r w:rsidRPr="00583402">
        <w:rPr>
          <w:rFonts w:cstheme="minorHAnsi"/>
          <w:b/>
          <w:bCs/>
          <w:sz w:val="24"/>
          <w:szCs w:val="24"/>
        </w:rPr>
        <w:lastRenderedPageBreak/>
        <w:t>Figure A3a</w:t>
      </w:r>
      <w:r w:rsidR="00E81665">
        <w:rPr>
          <w:rFonts w:cstheme="minorHAnsi"/>
          <w:b/>
          <w:bCs/>
          <w:sz w:val="24"/>
          <w:szCs w:val="24"/>
        </w:rPr>
        <w:t>.</w:t>
      </w:r>
      <w:r w:rsidRPr="00583402">
        <w:rPr>
          <w:rFonts w:cstheme="minorHAnsi"/>
          <w:b/>
          <w:bCs/>
          <w:sz w:val="24"/>
          <w:szCs w:val="24"/>
        </w:rPr>
        <w:t xml:space="preserve"> Absolute (percentage points) difference</w:t>
      </w:r>
      <w:r w:rsidR="00162B49">
        <w:rPr>
          <w:rFonts w:cstheme="minorHAnsi"/>
          <w:b/>
          <w:bCs/>
          <w:sz w:val="24"/>
          <w:szCs w:val="24"/>
        </w:rPr>
        <w:t>s</w:t>
      </w:r>
      <w:r w:rsidRPr="00583402">
        <w:rPr>
          <w:rFonts w:cstheme="minorHAnsi"/>
          <w:b/>
          <w:bCs/>
          <w:sz w:val="24"/>
          <w:szCs w:val="24"/>
        </w:rPr>
        <w:t xml:space="preserve"> (dydx) </w:t>
      </w:r>
      <w:bookmarkStart w:id="0" w:name="_Hlk149032257"/>
      <w:r w:rsidRPr="00583402">
        <w:rPr>
          <w:rFonts w:cstheme="minorHAnsi"/>
          <w:b/>
          <w:bCs/>
          <w:sz w:val="24"/>
          <w:szCs w:val="24"/>
        </w:rPr>
        <w:t xml:space="preserve">in reports of good health </w:t>
      </w:r>
      <w:bookmarkEnd w:id="0"/>
      <w:r w:rsidRPr="00583402">
        <w:rPr>
          <w:rFonts w:cstheme="minorHAnsi"/>
          <w:b/>
          <w:bCs/>
          <w:sz w:val="24"/>
          <w:szCs w:val="24"/>
        </w:rPr>
        <w:t>among men and women, by education, income and occupation, Norway 2002-2019</w:t>
      </w:r>
    </w:p>
    <w:p w14:paraId="5893E4B2" w14:textId="77777777" w:rsidR="00732C87" w:rsidRPr="00583402" w:rsidRDefault="00732C87" w:rsidP="00732C87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5E1D578E" w14:textId="5A7BAD58" w:rsidR="009A1231" w:rsidRDefault="00FB0F19" w:rsidP="00732C87">
      <w:pPr>
        <w:contextualSpacing/>
        <w:rPr>
          <w:rFonts w:ascii="Constantia" w:hAnsi="Constantia"/>
          <w:b/>
          <w:bCs/>
          <w:sz w:val="24"/>
          <w:szCs w:val="24"/>
        </w:rPr>
      </w:pPr>
      <w:r w:rsidRPr="00583402">
        <w:rPr>
          <w:rFonts w:ascii="Constantia" w:hAnsi="Constantia"/>
          <w:b/>
          <w:bCs/>
          <w:noProof/>
          <w:sz w:val="24"/>
          <w:szCs w:val="24"/>
        </w:rPr>
        <w:drawing>
          <wp:inline distT="0" distB="0" distL="0" distR="0" wp14:anchorId="0E377F97" wp14:editId="777F35E5">
            <wp:extent cx="7920000" cy="3960000"/>
            <wp:effectExtent l="0" t="0" r="5080" b="2540"/>
            <wp:docPr id="5" name="Grafik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k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1964F" w14:textId="77777777" w:rsidR="00B614A9" w:rsidRDefault="00B614A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3A8C653" w14:textId="061AA061" w:rsidR="00075793" w:rsidRDefault="00075793" w:rsidP="00732C87">
      <w:pPr>
        <w:contextualSpacing/>
        <w:rPr>
          <w:rFonts w:cstheme="minorHAnsi"/>
          <w:b/>
          <w:bCs/>
          <w:sz w:val="24"/>
          <w:szCs w:val="24"/>
        </w:rPr>
      </w:pPr>
      <w:r w:rsidRPr="00583402">
        <w:rPr>
          <w:rFonts w:cstheme="minorHAnsi"/>
          <w:b/>
          <w:bCs/>
          <w:sz w:val="24"/>
          <w:szCs w:val="24"/>
        </w:rPr>
        <w:lastRenderedPageBreak/>
        <w:t>Figure A3b</w:t>
      </w:r>
      <w:r w:rsidR="00E81665">
        <w:rPr>
          <w:rFonts w:cstheme="minorHAnsi"/>
          <w:b/>
          <w:bCs/>
          <w:sz w:val="24"/>
          <w:szCs w:val="24"/>
        </w:rPr>
        <w:t>.</w:t>
      </w:r>
      <w:r w:rsidRPr="00583402">
        <w:rPr>
          <w:rFonts w:cstheme="minorHAnsi"/>
          <w:b/>
          <w:bCs/>
          <w:sz w:val="24"/>
          <w:szCs w:val="24"/>
        </w:rPr>
        <w:t xml:space="preserve"> Relative (</w:t>
      </w:r>
      <w:r w:rsidR="00857E84">
        <w:rPr>
          <w:rFonts w:cstheme="minorHAnsi"/>
          <w:b/>
          <w:bCs/>
          <w:sz w:val="24"/>
          <w:szCs w:val="24"/>
        </w:rPr>
        <w:t>percent</w:t>
      </w:r>
      <w:r w:rsidRPr="00583402">
        <w:rPr>
          <w:rFonts w:cstheme="minorHAnsi"/>
          <w:b/>
          <w:bCs/>
          <w:sz w:val="24"/>
          <w:szCs w:val="24"/>
        </w:rPr>
        <w:t>) difference</w:t>
      </w:r>
      <w:r w:rsidR="00162B49">
        <w:rPr>
          <w:rFonts w:cstheme="minorHAnsi"/>
          <w:b/>
          <w:bCs/>
          <w:sz w:val="24"/>
          <w:szCs w:val="24"/>
        </w:rPr>
        <w:t>s</w:t>
      </w:r>
      <w:r w:rsidRPr="00583402">
        <w:rPr>
          <w:rFonts w:cstheme="minorHAnsi"/>
          <w:b/>
          <w:bCs/>
          <w:sz w:val="24"/>
          <w:szCs w:val="24"/>
        </w:rPr>
        <w:t xml:space="preserve"> (eydx) in reports of good health among men and women, by education, income and occupation, Norway 2002-2019</w:t>
      </w:r>
    </w:p>
    <w:p w14:paraId="5775D528" w14:textId="77777777" w:rsidR="00217849" w:rsidRPr="00583402" w:rsidRDefault="00217849" w:rsidP="00732C87">
      <w:pPr>
        <w:contextualSpacing/>
        <w:rPr>
          <w:rFonts w:ascii="Constantia" w:hAnsi="Constantia"/>
          <w:b/>
          <w:bCs/>
          <w:sz w:val="24"/>
          <w:szCs w:val="24"/>
        </w:rPr>
      </w:pPr>
    </w:p>
    <w:p w14:paraId="795B6477" w14:textId="4CAC06F8" w:rsidR="00670F79" w:rsidRPr="00583402" w:rsidRDefault="00670F79" w:rsidP="00206071">
      <w:pPr>
        <w:spacing w:line="240" w:lineRule="auto"/>
        <w:rPr>
          <w:rFonts w:ascii="Constantia" w:hAnsi="Constantia"/>
          <w:b/>
          <w:bCs/>
          <w:noProof/>
          <w:sz w:val="24"/>
          <w:szCs w:val="24"/>
        </w:rPr>
      </w:pPr>
      <w:r w:rsidRPr="00583402">
        <w:rPr>
          <w:rFonts w:ascii="Constantia" w:hAnsi="Constantia"/>
          <w:b/>
          <w:bCs/>
          <w:noProof/>
          <w:sz w:val="24"/>
          <w:szCs w:val="24"/>
        </w:rPr>
        <w:drawing>
          <wp:inline distT="0" distB="0" distL="0" distR="0" wp14:anchorId="7E94251E" wp14:editId="267CB82C">
            <wp:extent cx="7920000" cy="3960000"/>
            <wp:effectExtent l="0" t="0" r="5080" b="2540"/>
            <wp:docPr id="6" name="Grafik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k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20F82" w14:textId="47825364" w:rsidR="000513E7" w:rsidRPr="00583402" w:rsidRDefault="000513E7" w:rsidP="00206071">
      <w:pPr>
        <w:spacing w:line="240" w:lineRule="auto"/>
        <w:rPr>
          <w:rFonts w:cstheme="minorHAnsi"/>
          <w:b/>
          <w:bCs/>
          <w:sz w:val="24"/>
          <w:szCs w:val="24"/>
        </w:rPr>
        <w:sectPr w:rsidR="000513E7" w:rsidRPr="00583402" w:rsidSect="00F144B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69"/>
        <w:gridCol w:w="1569"/>
        <w:gridCol w:w="720"/>
        <w:gridCol w:w="615"/>
        <w:gridCol w:w="615"/>
        <w:gridCol w:w="639"/>
        <w:gridCol w:w="615"/>
        <w:gridCol w:w="615"/>
        <w:gridCol w:w="634"/>
        <w:gridCol w:w="615"/>
        <w:gridCol w:w="615"/>
        <w:gridCol w:w="720"/>
        <w:gridCol w:w="615"/>
        <w:gridCol w:w="615"/>
        <w:gridCol w:w="639"/>
        <w:gridCol w:w="615"/>
        <w:gridCol w:w="615"/>
        <w:gridCol w:w="634"/>
        <w:gridCol w:w="615"/>
        <w:gridCol w:w="615"/>
      </w:tblGrid>
      <w:tr w:rsidR="00583402" w:rsidRPr="00583402" w14:paraId="7AD75F91" w14:textId="77777777" w:rsidTr="007155DB">
        <w:trPr>
          <w:trHeight w:val="480"/>
        </w:trPr>
        <w:tc>
          <w:tcPr>
            <w:tcW w:w="14004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CEE295" w14:textId="2A2C20F5" w:rsidR="009B6CF9" w:rsidRPr="00583402" w:rsidRDefault="009B6CF9" w:rsidP="009B6CF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>Table A3</w:t>
            </w:r>
            <w:r w:rsidR="005710AF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>a</w:t>
            </w:r>
            <w:r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. </w:t>
            </w:r>
            <w:r w:rsidR="00563557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>M</w:t>
            </w:r>
            <w:r w:rsidR="006E39D5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>arginal mean probabilities</w:t>
            </w:r>
            <w:r w:rsidR="00563557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(Margin), </w:t>
            </w:r>
            <w:r w:rsidR="007D78F0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>marginal effects (dydx), semi-elasticities (eydx),</w:t>
            </w:r>
            <w:r w:rsidR="00563557"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standard errors (se) and p-values (p)</w:t>
            </w:r>
            <w:r w:rsidRPr="0058340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from Model 4 for men and women</w:t>
            </w:r>
            <w:r w:rsidRPr="00583402">
              <w:rPr>
                <w:rFonts w:eastAsia="Times New Roman"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583402" w:rsidRPr="00583402" w14:paraId="387BC7CF" w14:textId="77777777" w:rsidTr="007155DB">
        <w:trPr>
          <w:trHeight w:val="320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A3E2E" w14:textId="77777777" w:rsidR="009B6CF9" w:rsidRPr="00583402" w:rsidRDefault="009B6CF9" w:rsidP="009B6CF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031F7" w14:textId="77777777" w:rsidR="009B6CF9" w:rsidRPr="00583402" w:rsidRDefault="009B6CF9" w:rsidP="009B6CF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568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4979C6F8" w14:textId="77777777" w:rsidR="009B6CF9" w:rsidRPr="00583402" w:rsidRDefault="009B6CF9" w:rsidP="009B6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Men</w:t>
            </w:r>
          </w:p>
        </w:tc>
        <w:tc>
          <w:tcPr>
            <w:tcW w:w="568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D2E3D8" w14:textId="77777777" w:rsidR="009B6CF9" w:rsidRPr="00583402" w:rsidRDefault="009B6CF9" w:rsidP="009B6C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Women</w:t>
            </w:r>
          </w:p>
        </w:tc>
      </w:tr>
      <w:tr w:rsidR="00583402" w:rsidRPr="00583402" w14:paraId="5297FFC2" w14:textId="77777777" w:rsidTr="007155DB">
        <w:trPr>
          <w:trHeight w:val="320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D3114" w14:textId="41B2C57C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0C726" w14:textId="024EF2B4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24D272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Margi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AA50DA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ECBBB3" w14:textId="29C18FE6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98948" w14:textId="34BD9318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dydx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48565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E3F71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94C465" w14:textId="2000210F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eydx</w:t>
            </w:r>
            <w:r w:rsidR="00AE6BD4" w:rsidRPr="00583402">
              <w:rPr>
                <w:rFonts w:eastAsia="Times New Roman" w:cstheme="min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3F1137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841922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5295B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Margi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07980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1FD7E" w14:textId="01BA405B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F68404" w14:textId="40010880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dydx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3384F7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0C6C8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6B256" w14:textId="02AFFE5B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eydx</w:t>
            </w:r>
            <w:r w:rsidR="00AE6BD4" w:rsidRPr="00583402">
              <w:rPr>
                <w:rFonts w:eastAsia="Times New Roman" w:cstheme="minorHAnsi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45240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44642" w14:textId="77777777" w:rsidR="009B6CF9" w:rsidRPr="00583402" w:rsidRDefault="009B6CF9" w:rsidP="002C3B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p</w:t>
            </w:r>
          </w:p>
        </w:tc>
      </w:tr>
      <w:tr w:rsidR="00583402" w:rsidRPr="00583402" w14:paraId="5BD7AE20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B8EA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C0944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2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5C277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627E5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96548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4C4D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015C5" w14:textId="6BF7D5D8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FD9BE" w14:textId="1DD3B33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512A2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CC36F3" w14:textId="5D8FD0B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64D501" w14:textId="71463CF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C613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9D98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C42B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77C1B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4E7619" w14:textId="2E9CC23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156BE8" w14:textId="4ED2A72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9806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05A3F" w14:textId="02630C0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2E068" w14:textId="2CD0933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</w:tr>
      <w:tr w:rsidR="00583402" w:rsidRPr="00583402" w14:paraId="700CB020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3FF23D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D0E96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2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65773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B7A4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AFEFC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F9A2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9048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0C59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2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39951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1A502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81C11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A1A0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543A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03D1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54B81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27BD5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97DB7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C662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79B3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A7DE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67</w:t>
            </w:r>
          </w:p>
        </w:tc>
      </w:tr>
      <w:tr w:rsidR="00583402" w:rsidRPr="00583402" w14:paraId="195D0C45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CDB81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BCC3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76BBA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0A467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3F328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24E5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35B2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BFBC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878FD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A6C11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4A64D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BBC5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5117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C2DD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36831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50E7B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D6652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40F0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1EC7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9786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</w:tr>
      <w:tr w:rsidR="00583402" w:rsidRPr="00583402" w14:paraId="61960995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AC686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E90EF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7B064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ACA98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F0BB2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8542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0601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30DA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2E809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0866B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5A55E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F22D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8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85F5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F0A5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7B7A4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0DC54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55774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DB3C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618E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73B2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0ECDD6A0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FA89F8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BDE10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D2E60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CF68B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F0397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8C10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1F1A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F6E0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2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3BDEE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E302C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EE9BB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83B8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1A2E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3076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BF618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0DDFA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49A81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24A9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4E46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AA02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</w:tr>
      <w:tr w:rsidR="00583402" w:rsidRPr="00583402" w14:paraId="12CE7FE9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F7A4A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32B4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CFCD5C" w14:textId="58ABE9A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060D5B" w14:textId="562F087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3B01BF" w14:textId="656415B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EE43D" w14:textId="4BA2FE6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6D407" w14:textId="470784B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0B82E" w14:textId="067B80F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E699ED" w14:textId="4B0FD38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ABD977" w14:textId="3931F02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C25ED4" w14:textId="4BD6DE6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CD87D" w14:textId="0D1F3E9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9F559" w14:textId="02B19FB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62B2E" w14:textId="73482BE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434101" w14:textId="32C93E9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218D2A" w14:textId="6D74345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31813D" w14:textId="1E092B54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7DA19" w14:textId="60CFE5B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6E239" w14:textId="22ABAFA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18956" w14:textId="2F7DCF1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66A59641" w14:textId="77777777" w:rsidTr="00B27129">
        <w:trPr>
          <w:trHeight w:val="285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DD50E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Civil stat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33189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80182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2A8F2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C23A2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E07D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EBD5D" w14:textId="087F6FA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34380" w14:textId="1BEAB3D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F1272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777F45" w14:textId="1601B04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5A74A6" w14:textId="59D4224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9E471" w14:textId="3A32F3A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D7854" w14:textId="4FB91D1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DE79D" w14:textId="0B9CC3C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AB353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26891A" w14:textId="180FA8C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6694C4" w14:textId="2BC9801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619B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64F49" w14:textId="6C4441A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C8560" w14:textId="1198A10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4C6B1D2F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822868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51419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Cohabi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F0AF5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846A0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E4C0A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F70E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C1F0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EE47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2EDD5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EDB94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E9C9D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1DA6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5A22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B679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031F5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D651F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13C9F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738D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D11A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A592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81</w:t>
            </w:r>
          </w:p>
        </w:tc>
      </w:tr>
      <w:tr w:rsidR="00583402" w:rsidRPr="00583402" w14:paraId="63DA5D85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B831E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1F71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o part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A0AAA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BFDA8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30462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00852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14FC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F90D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445D6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BEFA7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9BE28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F246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51DF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BB20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795E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2A730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8B549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9138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EE06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2EE3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97</w:t>
            </w:r>
          </w:p>
        </w:tc>
      </w:tr>
      <w:tr w:rsidR="00583402" w:rsidRPr="00583402" w14:paraId="4522EDEB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29C8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C698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E9ECAA" w14:textId="27675ED8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28F034" w14:textId="43AE464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93C871" w14:textId="0FCA17E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D70D1" w14:textId="570324F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DCCA0" w14:textId="2EAF3A0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01A00" w14:textId="135308C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723FDA" w14:textId="7383632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085D78" w14:textId="12807C6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F6A52C" w14:textId="6630769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B8E5C" w14:textId="6C41970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11F31" w14:textId="2B4AE4A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63E04" w14:textId="73325B5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560787" w14:textId="6DE70AC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6BAB59" w14:textId="5396070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993EFC" w14:textId="3D9980E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23897" w14:textId="44F3B99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1DA0A" w14:textId="5523F09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67BAA" w14:textId="5ED1615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7977968B" w14:textId="77777777" w:rsidTr="00B27129">
        <w:trPr>
          <w:trHeight w:val="285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E1CF2" w14:textId="33BDFF9C" w:rsidR="007155DB" w:rsidRPr="00583402" w:rsidRDefault="00DC6677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Rural/urban are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9622F" w14:textId="72D44C6C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sz w:val="12"/>
                <w:szCs w:val="12"/>
              </w:rPr>
              <w:t>&gt;100 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B858A0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2CCAC3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6BA1F0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03AD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E5553" w14:textId="21901EF3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C1784" w14:textId="310009AC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8EC592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3E48BB" w14:textId="697FEA91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790DD7" w14:textId="6B56A9C5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4DE20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A567A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472E4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E8763C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0CBABB" w14:textId="76BBD663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647718" w14:textId="1F1C7C7E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9A16B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26D92" w14:textId="22E0B03D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262DE" w14:textId="20D5CC0F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299F8062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D73FAA" w14:textId="77777777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24FA0" w14:textId="624F5B80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sz w:val="12"/>
                <w:szCs w:val="12"/>
              </w:rPr>
              <w:t>20 000-100 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A57222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18675B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41E234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FBE0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AFEC6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CA3A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7046EE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5DD53A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C9F7D4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526C2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C906E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DAF64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9E6A9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6C05D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28BA8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9D54B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873D0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FDD0A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02</w:t>
            </w:r>
          </w:p>
        </w:tc>
      </w:tr>
      <w:tr w:rsidR="00583402" w:rsidRPr="00583402" w14:paraId="55C89989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0CE878" w14:textId="77777777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F3EA0" w14:textId="67861B6F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sz w:val="12"/>
                <w:szCs w:val="12"/>
              </w:rPr>
              <w:t>2 000-19 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5263B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C7D9AA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F6307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E19AC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BD086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B740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3F1819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8C2B9C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71BFC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8549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32B3B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E5D9B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2A081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84E260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ED410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5C18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E3327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D5A94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71</w:t>
            </w:r>
          </w:p>
        </w:tc>
      </w:tr>
      <w:tr w:rsidR="00583402" w:rsidRPr="00583402" w14:paraId="6E189EC4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B6F856" w14:textId="77777777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1AD60" w14:textId="450F348F" w:rsidR="007155DB" w:rsidRPr="00583402" w:rsidRDefault="007155DB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sz w:val="12"/>
                <w:szCs w:val="12"/>
              </w:rPr>
              <w:t>&lt;2 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44DCD9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D9214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DFC18C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0D646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9210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5156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C421F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579DA8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47EE01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26A23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EAF63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B274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EFB9F9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BE48B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F98AB6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5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B36A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C1935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FC1BF" w14:textId="77777777" w:rsidR="007155DB" w:rsidRPr="00583402" w:rsidRDefault="007155DB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516</w:t>
            </w:r>
          </w:p>
        </w:tc>
      </w:tr>
      <w:tr w:rsidR="00583402" w:rsidRPr="00583402" w14:paraId="475133BC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FB200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C79F3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CF31D9" w14:textId="4502224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B8321E" w14:textId="7DE90A6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676C08" w14:textId="7040F5B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86584" w14:textId="0720829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B6779" w14:textId="053FC65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D63CE" w14:textId="7AA88A0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7A76F3" w14:textId="2EC46F5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32536B" w14:textId="40EFF7A8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B7158D" w14:textId="50FCB17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2885B" w14:textId="0930D60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5E580" w14:textId="318ED1E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21C31" w14:textId="4F17A08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B06296" w14:textId="587710F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C2FCB9" w14:textId="6AD1F7F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65EBB8" w14:textId="1421C53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0D99F" w14:textId="6E96F7B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97231" w14:textId="30A903B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E9BF1" w14:textId="5EFF4E6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013D6914" w14:textId="77777777" w:rsidTr="00B27129">
        <w:trPr>
          <w:trHeight w:val="285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A7C3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Adjusted household income quintil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BA69E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q5 (highe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F3B91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0F877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CC7BE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941A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77DA0" w14:textId="036EB81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B4F8C" w14:textId="4999A79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67816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DC3A8F" w14:textId="26C0410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BF80C0" w14:textId="388A665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B28E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C259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9FFC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3514B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693BAC" w14:textId="3085843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232B7F" w14:textId="0D2E96B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8843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462EE" w14:textId="4F59993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42C89" w14:textId="3B56C00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2886D4BC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F4C78F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881A1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q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B1EA2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7172B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4A194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8104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4838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78E5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2B87F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0B5CE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F7EBC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CED4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8DC9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2A3F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18BC7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028EC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2D0E1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243F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77DF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7DE4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23ADEB4E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9BF7B4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A9234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q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47984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A8B46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1DB58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8C06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ACFA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DA43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A0DA2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DE92D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B324A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30F7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4089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9641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D18FC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85EC2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C1A81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9D02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3F7B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2BEC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74ADD140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28D159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41E2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q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3550F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7050F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E0403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D832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D807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5C3B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9170A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9CCE6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A8182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40B0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7EA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B297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C3216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E4944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1A36C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50E7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7F93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F954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1B377085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418101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EEDD7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q1 (lowe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F708D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1B726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01BAA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1963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CB31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0586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4BF40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DCB7F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8B0E6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510D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3C62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5629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03287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337A1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E0055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AE3C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03FA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6A9A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20A8E182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453A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A8730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D0FB87" w14:textId="0A125EA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4E41A3" w14:textId="7DC5314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38CAA7" w14:textId="10FFAAF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34A99" w14:textId="3B4E6E1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1B8EF" w14:textId="4AE34B1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06B23" w14:textId="0CC3A0A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4AEE0A" w14:textId="47F7A3A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9AC4AF" w14:textId="024D135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783940" w14:textId="61EC68E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937A0" w14:textId="4581D79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7B3D8" w14:textId="21379824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5B1A38" w14:textId="6CD454F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09AB64" w14:textId="28CCC1A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00D507" w14:textId="522D09F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F91BC6" w14:textId="24E51A3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B6531" w14:textId="042B414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616DD" w14:textId="0A748C2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8051D" w14:textId="3431669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6A766F00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00601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Educ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31CA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Lo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7FB0D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AF6D4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00733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1F6A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12CEE" w14:textId="6639B86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57762" w14:textId="4F64F3F4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51CB0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E6E957" w14:textId="6EEFC6F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929CF9" w14:textId="7FB1883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CEBA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92E6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6CD6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4214E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279AE8" w14:textId="58C46C24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6EA5B2" w14:textId="02759525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7A1A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2B8DF" w14:textId="73E76DC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B3E6A" w14:textId="106B542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4C4D82E1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8D5500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2C076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Med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9E321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F400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C3590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A71E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06C0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D42D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E9834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5E007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451F5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F15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7EC3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E06B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43B94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28824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19FC2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B971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06AA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7867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411C9AFB" w14:textId="77777777" w:rsidTr="00B27129">
        <w:trPr>
          <w:trHeight w:val="12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A2C5CF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B6866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30CE80" w14:textId="0086F82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6EB5E0" w14:textId="54EB20F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44471D" w14:textId="5B5DCA4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8FD39" w14:textId="3824E8F8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75DCE" w14:textId="7B0A454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68977" w14:textId="54100D01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B48E11" w14:textId="06CFCE5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BB1B7C" w14:textId="6D2B6D1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1A40CE" w14:textId="3604FFD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51A19" w14:textId="78D8D2D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6DCEB" w14:textId="311E8C14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5E0CF" w14:textId="7BF0B7C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4E634D" w14:textId="5CC819D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4475B6" w14:textId="0393924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64A0CE" w14:textId="4F5FE42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9E8F0" w14:textId="2CC123C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9FA74" w14:textId="08877C0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A27FB" w14:textId="50AE5C2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0EFB233B" w14:textId="77777777" w:rsidTr="00B27129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725E03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D4FDD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S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3DA2A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95F66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1B078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BAA8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9EA4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DEC4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CE400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7A228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8B8FC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78CF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90C6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D5EE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1E801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24A05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28D77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FD02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1E1D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1648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4CD33A77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35624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Occupation/ Employm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C7665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High-skilled white coll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A7004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C323F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47E26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6105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DC1E8" w14:textId="4C1334A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4B521" w14:textId="17D8437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95704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0143F6" w14:textId="5E9FE5D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990AFD" w14:textId="374083B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73E7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50C2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171E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1C0E2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58AAF8" w14:textId="410A59A0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39EAB" w14:textId="451D2DE9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AF74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CA9D1" w14:textId="0B7714D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BA706" w14:textId="72685E9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47C3073A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76C44A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53BA7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Low-skilled white coll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DE374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FC89A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3A594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F27C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6897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4514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5FE43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C30BB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A631D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3F42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4B5D1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EB65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E5D48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18718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C914F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5893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ED6A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CC6C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2</w:t>
            </w:r>
          </w:p>
        </w:tc>
      </w:tr>
      <w:tr w:rsidR="00583402" w:rsidRPr="00583402" w14:paraId="6FDD28EE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F91FBA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2EC60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High-skilled blue coll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72F57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40BBB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6E264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E9674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ED03C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75D7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4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B8BB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FD01B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37FE3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4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0210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0DBD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ECB6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6F0C4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361CF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01F33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D5E4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5971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21F0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94</w:t>
            </w:r>
          </w:p>
        </w:tc>
      </w:tr>
      <w:tr w:rsidR="00583402" w:rsidRPr="00583402" w14:paraId="768F8383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82721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1C96C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Low-skilled blue coll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19030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6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97339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A2D2D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04C2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6C5F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5855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A9816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D5E645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EFB21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0121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1FDB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FA37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6EA60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E360C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04D29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ECC88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95EAA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170C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27</w:t>
            </w:r>
          </w:p>
        </w:tc>
      </w:tr>
      <w:tr w:rsidR="00583402" w:rsidRPr="00583402" w14:paraId="09037D0A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B52BE7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22BBD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ot employ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34BE0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A6A567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83600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8D09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2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783C7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74F59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3BCBF2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34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0BC8BF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212C50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DEC9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59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AAD6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A4F7B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881B7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2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919E56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740C61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BB57D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4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E447E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66593" w14:textId="7777777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774C44B8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0AACB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5167E" w14:textId="77777777" w:rsidR="009B6CF9" w:rsidRPr="00583402" w:rsidRDefault="009B6CF9" w:rsidP="00B2712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3CDD6E" w14:textId="2901ADCF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078FF7" w14:textId="4075A7D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2AC9C0" w14:textId="7CB5453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AAE7B" w14:textId="512E165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47588" w14:textId="701BF812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DBBE0" w14:textId="7C08BD0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8D2F35" w14:textId="7648A45C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58CBE3" w14:textId="5BD65023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928FD1" w14:textId="47CD2C2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4224A" w14:textId="25239B0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430CD" w14:textId="6200151E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0D9A0" w14:textId="3837001B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F9AEF5" w14:textId="310BEE5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B9D30F" w14:textId="31C353FA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E2A90F" w14:textId="2D79658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C90A6" w14:textId="2538BF5D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5EEDF" w14:textId="0D122C07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9AE30" w14:textId="0D2FC8D6" w:rsidR="009B6CF9" w:rsidRPr="00583402" w:rsidRDefault="009B6CF9" w:rsidP="00B27129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3F313427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54C84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mokin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53F97" w14:textId="1B060B6B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Do not sm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E5635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1FDDA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868D8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F7F2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DED96" w14:textId="7D38675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054FA" w14:textId="77E2991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88F19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A8B73A" w14:textId="4B18625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89D43B" w14:textId="0182ADF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FC31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AF86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78A9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BC852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4D92F1" w14:textId="0D584282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0B1CF7" w14:textId="0DFC390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306E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B7C5E" w14:textId="2025026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EF671" w14:textId="46D8CE8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088BCC10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AA939C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DA089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Occasional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3491F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CFB33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1B887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F399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2039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0A39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012C6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12430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A140B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CDE5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B518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292C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26097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45783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219E2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C7B7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A048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DCAD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929</w:t>
            </w:r>
          </w:p>
        </w:tc>
      </w:tr>
      <w:tr w:rsidR="00583402" w:rsidRPr="00583402" w14:paraId="4B2A9620" w14:textId="77777777" w:rsidTr="00B27129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0447F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0AF4D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Dai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81FDD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F48F1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21C7E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F17B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E0B9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EA11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86493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B3B1B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B5F1E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D1F4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4C44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A8C1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FD465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7F63E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292E0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86FF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CC00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0CB0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6844761C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E32C0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DC384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C2A201" w14:textId="0677718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CDCE5C" w14:textId="2F4B732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72A2FE" w14:textId="7C8E807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3E8FB" w14:textId="01E2CCB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D9EA7" w14:textId="74D3612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C52B9" w14:textId="6C43714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AE45D1" w14:textId="725EC79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B94F1F" w14:textId="391B578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1D48A8" w14:textId="68FA8D8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91A32" w14:textId="6F14043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E9661" w14:textId="6DF307E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BD324" w14:textId="1F82F2E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AFE5FF" w14:textId="7DAC39A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1719EB" w14:textId="532C203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49FB46" w14:textId="5EDDD87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9A164" w14:textId="7FC552C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167FF" w14:textId="50063D9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F866B" w14:textId="1A75AFD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34A09E78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3F5B4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Exercis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5B296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≥ 1 time/wee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C1072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4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3D055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03AD9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6FD1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7BAE8" w14:textId="2FE7606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A63E5" w14:textId="5A697FE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B72DB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E61CA7A" w14:textId="1C5D3EE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A193F8" w14:textId="4043DACC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66F4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7DD0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5F33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8F360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189039" w14:textId="062D8FA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61A0EA" w14:textId="1CEC3DA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7126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A4B70" w14:textId="2E05F68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D0D36" w14:textId="35D0529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28FE7101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EC30DF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B953B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&lt; 1 time/wee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38D77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ADF02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E3DE4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3A4F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C304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6105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2E3BB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B6A2D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92028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6ADA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0F8F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C345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C1876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74A6D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30EB2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9423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DB05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2BF3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</w:tr>
      <w:tr w:rsidR="00583402" w:rsidRPr="00583402" w14:paraId="18E25CBE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20CE7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5D615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ev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22A72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72DCC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8DA4A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3528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191D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55AB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E62EB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9B159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975BE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C986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FCD8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CDA7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37148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1A4E9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45B36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020E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B176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CDFC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17A47591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CB160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D8D3C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201D12" w14:textId="13FE579C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08396B" w14:textId="1F73B7D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8F9DB5" w14:textId="3560877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1E872" w14:textId="533A1B0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F2006" w14:textId="772BAEDC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C7261" w14:textId="61E02D8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9CB1CD" w14:textId="703F546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5DF903" w14:textId="4895F4B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26D0D8" w14:textId="3BDB0AA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69F66" w14:textId="5D342BD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DD6FC" w14:textId="3581BC88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D4D98" w14:textId="4D2A6B72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C6CE70" w14:textId="6F68DD8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EA48DF" w14:textId="2507CAE8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FA76F7" w14:textId="36FFDCC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2C768" w14:textId="10C4B3F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8CD46" w14:textId="65394BD2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7F73B" w14:textId="621E948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1BA07D2D" w14:textId="77777777" w:rsidTr="00B27129">
        <w:trPr>
          <w:trHeight w:val="29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EFB11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Body Mass Ind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28847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ormal/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A2E21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C92F9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34023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58E3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E6BB0" w14:textId="4A33CAD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61B3F" w14:textId="3FF979D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F037B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959295" w14:textId="60C4F25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25660D" w14:textId="7E92ED3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8C76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5B91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A93E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39CC8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674FCC" w14:textId="65A44F58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6D2444" w14:textId="6B84CB7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538C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F9EFA" w14:textId="607F898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2CC9D" w14:textId="17CBB12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578923FD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EEEE87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1A050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AFECD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71E9EE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C385E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48AF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316D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0276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C4401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DC33B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B98AA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96DA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08E0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5DE7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0443F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B102B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C152F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786C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B102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6C1E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1DC0FEC0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368AC9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70DC0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Obes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57323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2EACB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A5CE6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C86B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9A60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40CB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480FE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2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97322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6C4AE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24AF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6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3F2A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FC3B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04D47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1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56E86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1E090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D8DC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2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4567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6114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</w:tr>
      <w:tr w:rsidR="00583402" w:rsidRPr="00583402" w14:paraId="3A5F4CAA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9C334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255E3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65E7EA" w14:textId="7C56CB20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7EDEFE" w14:textId="28BB74C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3D67B9" w14:textId="3A7C9EC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11FEA" w14:textId="59E4555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229A8" w14:textId="27AAE00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4B6BF" w14:textId="6160EB7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53975F" w14:textId="5E372C2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E31D7B" w14:textId="05A56C7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EEEF31" w14:textId="363E258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B2036" w14:textId="0933B81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FA9BC" w14:textId="202B103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F5D5A" w14:textId="2F1A0C7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BD072F" w14:textId="155CD5B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C9667A" w14:textId="257FDF4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6D1CFB" w14:textId="35A605D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D87AC" w14:textId="3D3B729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ABE0F" w14:textId="2CA797A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A0C1B" w14:textId="3472574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3AFB983F" w14:textId="77777777" w:rsidTr="00B27129">
        <w:trPr>
          <w:trHeight w:val="300"/>
        </w:trPr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CDC1D" w14:textId="2147328F" w:rsidR="00762D5A" w:rsidRPr="00583402" w:rsidRDefault="00B301C5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B301C5">
              <w:rPr>
                <w:rFonts w:eastAsia="Times New Roman" w:cstheme="minorHAnsi"/>
                <w:b/>
                <w:bCs/>
                <w:sz w:val="12"/>
                <w:szCs w:val="12"/>
              </w:rPr>
              <w:t>People to ask in case of personal trouble?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533E2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3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84159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3CBC9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1C917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4CE6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E44C5" w14:textId="218B4F08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0F1D7" w14:textId="7863B2A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5A886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2F4284" w14:textId="23C8CAB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1781CC" w14:textId="6914BA0C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DB27A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E1D5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9933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61665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9F1A40" w14:textId="5B323EB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BEE782" w14:textId="319CE2F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4536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03C7C" w14:textId="6ABB506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D1F04" w14:textId="2F086E3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50AEAEBF" w14:textId="77777777" w:rsidTr="00B27129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C80C7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52E9B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1 or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C9C1C2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1AF3F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C0DFEF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AC7A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9686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6BCA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7094D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0994E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A140C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DC47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8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6E45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2E47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53F45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D257A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7A2AB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48D9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9743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B191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1</w:t>
            </w:r>
          </w:p>
        </w:tc>
      </w:tr>
      <w:tr w:rsidR="00583402" w:rsidRPr="00583402" w14:paraId="4A75DFF3" w14:textId="77777777" w:rsidTr="00B27129">
        <w:trPr>
          <w:trHeight w:val="290"/>
        </w:trPr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72A6FC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CE3F8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o 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42737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53816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99289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7C5B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987B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7C60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84D8E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80FD8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8A794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ABDC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E7AB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6A401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6EBF4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AD365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0AE49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FB8F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8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896BA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B4F1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163</w:t>
            </w:r>
          </w:p>
        </w:tc>
      </w:tr>
      <w:tr w:rsidR="00583402" w:rsidRPr="00583402" w14:paraId="21B9B047" w14:textId="77777777" w:rsidTr="00B27129">
        <w:trPr>
          <w:trHeight w:val="12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D48EB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31878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54E76CE" w14:textId="7179E66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30940D" w14:textId="6C8A2D1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ACA10C" w14:textId="0BF042B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B1988" w14:textId="1B3D2AD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F5DE2" w14:textId="14A186A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17B05" w14:textId="13B84509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995970" w14:textId="1F3D27D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0909D0" w14:textId="082F089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CA282A" w14:textId="0F69C215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37E32" w14:textId="674753B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CFAB6" w14:textId="36630372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AFAF2" w14:textId="0F880B34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AA0629" w14:textId="712274B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BB0A1D" w14:textId="51E5BFB1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7FF5B8" w14:textId="75F7D05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25EFF" w14:textId="3EFFF6FD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33D98" w14:textId="7CB3250B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ECBB4" w14:textId="7FA10EBA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4DEF9297" w14:textId="77777777" w:rsidTr="00B27129">
        <w:trPr>
          <w:trHeight w:val="300"/>
        </w:trPr>
        <w:tc>
          <w:tcPr>
            <w:tcW w:w="106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FFFFF"/>
            <w:hideMark/>
          </w:tcPr>
          <w:p w14:paraId="6BAC5F3E" w14:textId="436B57B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  <w:r w:rsidRPr="00583402">
              <w:rPr>
                <w:rFonts w:eastAsia="Times New Roman" w:cstheme="minorHAnsi"/>
                <w:b/>
                <w:bCs/>
                <w:sz w:val="12"/>
                <w:szCs w:val="12"/>
              </w:rPr>
              <w:t>Someone to confide in</w:t>
            </w:r>
            <w:r w:rsidR="00B301C5">
              <w:rPr>
                <w:rFonts w:eastAsia="Times New Roman" w:cstheme="minorHAnsi"/>
                <w:b/>
                <w:bCs/>
                <w:sz w:val="12"/>
                <w:szCs w:val="12"/>
              </w:rPr>
              <w:t>?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ECA5A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35D03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81889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614B0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89E1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5C1EE" w14:textId="60BEFFF6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DAA2D" w14:textId="1A6E6D1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C6795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2A7F63" w14:textId="195BD45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65BEF3" w14:textId="72EDBDE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B3CC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8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7899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643E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875A1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982383" w14:textId="259C59BC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97156E" w14:textId="7A2B47F3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E09A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647A2" w14:textId="6974407E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6C926" w14:textId="2BDB0E7F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583402" w:rsidRPr="00583402" w14:paraId="7188EBF0" w14:textId="77777777" w:rsidTr="00B27129">
        <w:trPr>
          <w:trHeight w:val="285"/>
        </w:trPr>
        <w:tc>
          <w:tcPr>
            <w:tcW w:w="106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hideMark/>
          </w:tcPr>
          <w:p w14:paraId="7AD7983F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BF8B095" w14:textId="77777777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4E9B1C2B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F9487D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702D3F37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DF0C9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1F25D50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F28DD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093871C3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5570F498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964523E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B40B5C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7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E24A56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EA709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22EDC9E4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1766E76D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hideMark/>
          </w:tcPr>
          <w:p w14:paraId="61C911E5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6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9C05B19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-0.0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373D746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1688BF" w14:textId="77777777" w:rsidR="00762D5A" w:rsidRPr="00583402" w:rsidRDefault="00762D5A" w:rsidP="00762D5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583402">
              <w:rPr>
                <w:rFonts w:eastAsia="Times New Roman" w:cstheme="minorHAnsi"/>
                <w:sz w:val="12"/>
                <w:szCs w:val="12"/>
              </w:rPr>
              <w:t>0.078</w:t>
            </w:r>
          </w:p>
        </w:tc>
      </w:tr>
      <w:tr w:rsidR="00762D5A" w:rsidRPr="00583402" w14:paraId="4E361B98" w14:textId="77777777" w:rsidTr="009C2A22">
        <w:trPr>
          <w:trHeight w:val="260"/>
        </w:trPr>
        <w:tc>
          <w:tcPr>
            <w:tcW w:w="14004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F0B15" w14:textId="7B4E952A" w:rsidR="00762D5A" w:rsidRPr="00583402" w:rsidRDefault="00762D5A" w:rsidP="00762D5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583402">
              <w:rPr>
                <w:rFonts w:eastAsia="Times New Roman" w:cstheme="minorHAnsi"/>
                <w:sz w:val="16"/>
                <w:szCs w:val="16"/>
                <w:vertAlign w:val="superscript"/>
              </w:rPr>
              <w:t>a</w:t>
            </w:r>
            <w:r w:rsidR="0012558A" w:rsidRPr="0058340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583402">
              <w:rPr>
                <w:rFonts w:eastAsia="Times New Roman" w:cstheme="minorHAnsi"/>
                <w:sz w:val="16"/>
                <w:szCs w:val="16"/>
              </w:rPr>
              <w:t>In</w:t>
            </w:r>
            <w:proofErr w:type="gramEnd"/>
            <w:r w:rsidRPr="00583402">
              <w:rPr>
                <w:rFonts w:eastAsia="Times New Roman" w:cstheme="minorHAnsi"/>
                <w:sz w:val="16"/>
                <w:szCs w:val="16"/>
              </w:rPr>
              <w:t xml:space="preserve"> addition to the estimates shown, also age (linear) was included in the models.</w:t>
            </w:r>
          </w:p>
          <w:p w14:paraId="7DCF6ABA" w14:textId="2C861B42" w:rsidR="009B6D8D" w:rsidRPr="00583402" w:rsidRDefault="009B6D8D" w:rsidP="00762D5A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583402">
              <w:rPr>
                <w:rFonts w:eastAsia="Times New Roman" w:cstheme="minorHAnsi"/>
                <w:sz w:val="16"/>
                <w:szCs w:val="16"/>
                <w:vertAlign w:val="superscript"/>
              </w:rPr>
              <w:t>b</w:t>
            </w:r>
            <w:r w:rsidRPr="00583402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12558A" w:rsidRPr="00583402">
              <w:rPr>
                <w:sz w:val="16"/>
                <w:szCs w:val="16"/>
                <w:lang w:val="en-GB"/>
              </w:rPr>
              <w:t>Formally, in Stata the dydx-command calculates the probability point change in y with one unit change in x, while the eydx-command calculates the percent change in ln(y) with one unit change in x</w:t>
            </w:r>
            <w:r w:rsidR="002219A3" w:rsidRPr="00583402">
              <w:rPr>
                <w:sz w:val="16"/>
                <w:szCs w:val="16"/>
                <w:lang w:val="en-GB"/>
              </w:rPr>
              <w:t>.</w:t>
            </w:r>
          </w:p>
          <w:p w14:paraId="2CD04D66" w14:textId="77777777" w:rsidR="00762D5A" w:rsidRPr="00583402" w:rsidRDefault="00762D5A" w:rsidP="00762D5A">
            <w:pPr>
              <w:spacing w:line="480" w:lineRule="auto"/>
              <w:rPr>
                <w:rFonts w:eastAsia="Times New Roman" w:cstheme="minorHAnsi"/>
                <w:sz w:val="12"/>
                <w:szCs w:val="12"/>
              </w:rPr>
            </w:pPr>
          </w:p>
        </w:tc>
      </w:tr>
    </w:tbl>
    <w:p w14:paraId="28615504" w14:textId="1B943674" w:rsidR="004719C0" w:rsidRPr="00583402" w:rsidRDefault="004719C0" w:rsidP="00DA1352">
      <w:pPr>
        <w:pStyle w:val="Overskrift1"/>
        <w:rPr>
          <w:rFonts w:ascii="Constantia" w:hAnsi="Constantia"/>
          <w:sz w:val="24"/>
          <w:szCs w:val="24"/>
        </w:rPr>
      </w:pPr>
    </w:p>
    <w:sectPr w:rsidR="004719C0" w:rsidRPr="00583402" w:rsidSect="00A12B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2261B" w14:textId="77777777" w:rsidR="007C3191" w:rsidRDefault="007C3191" w:rsidP="00760F99">
      <w:pPr>
        <w:spacing w:after="0" w:line="240" w:lineRule="auto"/>
      </w:pPr>
      <w:r>
        <w:separator/>
      </w:r>
    </w:p>
  </w:endnote>
  <w:endnote w:type="continuationSeparator" w:id="0">
    <w:p w14:paraId="59085771" w14:textId="77777777" w:rsidR="007C3191" w:rsidRDefault="007C3191" w:rsidP="0076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F34A6" w14:textId="77777777" w:rsidR="007C3191" w:rsidRDefault="007C3191" w:rsidP="00760F99">
      <w:pPr>
        <w:spacing w:after="0" w:line="240" w:lineRule="auto"/>
      </w:pPr>
      <w:r>
        <w:separator/>
      </w:r>
    </w:p>
  </w:footnote>
  <w:footnote w:type="continuationSeparator" w:id="0">
    <w:p w14:paraId="05B09166" w14:textId="77777777" w:rsidR="007C3191" w:rsidRDefault="007C3191" w:rsidP="00760F99">
      <w:pPr>
        <w:spacing w:after="0" w:line="240" w:lineRule="auto"/>
      </w:pPr>
      <w:r>
        <w:continuationSeparator/>
      </w:r>
    </w:p>
  </w:footnote>
  <w:footnote w:id="1">
    <w:p w14:paraId="4FEE323B" w14:textId="25831774" w:rsidR="00D45267" w:rsidRPr="00615422" w:rsidRDefault="00D45267" w:rsidP="00D45267">
      <w:pPr>
        <w:pStyle w:val="Fotnotetekst"/>
        <w:rPr>
          <w:lang w:val="en-GB"/>
        </w:rPr>
      </w:pPr>
      <w:r w:rsidRPr="00841F83">
        <w:rPr>
          <w:rStyle w:val="Fotnotereferanse"/>
          <w:sz w:val="18"/>
          <w:szCs w:val="18"/>
        </w:rPr>
        <w:footnoteRef/>
      </w:r>
      <w:r w:rsidRPr="00841F83">
        <w:rPr>
          <w:sz w:val="18"/>
          <w:szCs w:val="18"/>
        </w:rPr>
        <w:t xml:space="preserve"> </w:t>
      </w:r>
      <w:r w:rsidRPr="00841F83">
        <w:rPr>
          <w:sz w:val="18"/>
          <w:szCs w:val="18"/>
          <w:lang w:val="en-GB"/>
        </w:rPr>
        <w:t>Formally, in Stata the dydx-command calculates the probability point change in y with one unit change in x, while the eydx-command calculates the percent change in ln(y) with one unit change in x.</w:t>
      </w:r>
      <w:r w:rsidR="00564D5C">
        <w:rPr>
          <w:sz w:val="18"/>
          <w:szCs w:val="18"/>
          <w:lang w:val="en-GB"/>
        </w:rPr>
        <w:t xml:space="preserve"> For </w:t>
      </w:r>
      <w:r w:rsidR="00156EF0">
        <w:rPr>
          <w:sz w:val="18"/>
          <w:szCs w:val="18"/>
          <w:lang w:val="en-GB"/>
        </w:rPr>
        <w:t>eydx-</w:t>
      </w:r>
      <w:r w:rsidR="00564D5C">
        <w:rPr>
          <w:sz w:val="18"/>
          <w:szCs w:val="18"/>
          <w:lang w:val="en-GB"/>
        </w:rPr>
        <w:t>estimates &lt;</w:t>
      </w:r>
      <w:r w:rsidR="004C792B">
        <w:rPr>
          <w:sz w:val="18"/>
          <w:szCs w:val="18"/>
          <w:lang w:val="en-GB"/>
        </w:rPr>
        <w:t xml:space="preserve">.10, the </w:t>
      </w:r>
      <w:r w:rsidR="00EE5DB9">
        <w:rPr>
          <w:sz w:val="18"/>
          <w:szCs w:val="18"/>
          <w:lang w:val="en-GB"/>
        </w:rPr>
        <w:t xml:space="preserve">values for y and </w:t>
      </w:r>
      <w:r w:rsidR="004C792B">
        <w:rPr>
          <w:sz w:val="18"/>
          <w:szCs w:val="18"/>
          <w:lang w:val="en-GB"/>
        </w:rPr>
        <w:t xml:space="preserve">ln(y) </w:t>
      </w:r>
      <w:r w:rsidR="00632992">
        <w:rPr>
          <w:sz w:val="18"/>
          <w:szCs w:val="18"/>
          <w:lang w:val="en-GB"/>
        </w:rPr>
        <w:t>will</w:t>
      </w:r>
      <w:r w:rsidR="00EE5DB9">
        <w:rPr>
          <w:sz w:val="18"/>
          <w:szCs w:val="18"/>
          <w:lang w:val="en-GB"/>
        </w:rPr>
        <w:t xml:space="preserve"> </w:t>
      </w:r>
      <w:r w:rsidR="00203DC7">
        <w:rPr>
          <w:sz w:val="18"/>
          <w:szCs w:val="18"/>
          <w:lang w:val="en-GB"/>
        </w:rPr>
        <w:t xml:space="preserve">for </w:t>
      </w:r>
      <w:r w:rsidR="00566869">
        <w:rPr>
          <w:sz w:val="18"/>
          <w:szCs w:val="18"/>
          <w:lang w:val="en-GB"/>
        </w:rPr>
        <w:t>all practical purposes</w:t>
      </w:r>
      <w:r w:rsidR="00D75959">
        <w:rPr>
          <w:sz w:val="18"/>
          <w:szCs w:val="18"/>
          <w:lang w:val="en-GB"/>
        </w:rPr>
        <w:t xml:space="preserve"> be</w:t>
      </w:r>
      <w:r w:rsidR="00566869">
        <w:rPr>
          <w:sz w:val="18"/>
          <w:szCs w:val="18"/>
          <w:lang w:val="en-GB"/>
        </w:rPr>
        <w:t xml:space="preserve"> the same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rfvp5bddweser9e8xdxdiwsxe9rtfspw0&quot;&gt;Drittendnote2&lt;record-ids&gt;&lt;item&gt;13903&lt;/item&gt;&lt;/record-ids&gt;&lt;/item&gt;&lt;/Libraries&gt;"/>
  </w:docVars>
  <w:rsids>
    <w:rsidRoot w:val="00786DC8"/>
    <w:rsid w:val="0000131B"/>
    <w:rsid w:val="000036B7"/>
    <w:rsid w:val="00011D0F"/>
    <w:rsid w:val="00021E98"/>
    <w:rsid w:val="000338E7"/>
    <w:rsid w:val="00034FD1"/>
    <w:rsid w:val="00035D33"/>
    <w:rsid w:val="00045C56"/>
    <w:rsid w:val="000513E7"/>
    <w:rsid w:val="00056CD7"/>
    <w:rsid w:val="000658FD"/>
    <w:rsid w:val="00067AD5"/>
    <w:rsid w:val="000743C4"/>
    <w:rsid w:val="00075793"/>
    <w:rsid w:val="000757BF"/>
    <w:rsid w:val="000764B1"/>
    <w:rsid w:val="00080E94"/>
    <w:rsid w:val="00085C27"/>
    <w:rsid w:val="000A66B5"/>
    <w:rsid w:val="000B52D1"/>
    <w:rsid w:val="000B78AD"/>
    <w:rsid w:val="000C474D"/>
    <w:rsid w:val="000C7D43"/>
    <w:rsid w:val="000D11F4"/>
    <w:rsid w:val="000E521D"/>
    <w:rsid w:val="000E76AA"/>
    <w:rsid w:val="000F2866"/>
    <w:rsid w:val="00101130"/>
    <w:rsid w:val="0010532F"/>
    <w:rsid w:val="001057BD"/>
    <w:rsid w:val="00107BE5"/>
    <w:rsid w:val="001108CE"/>
    <w:rsid w:val="001148FC"/>
    <w:rsid w:val="001156F3"/>
    <w:rsid w:val="0012558A"/>
    <w:rsid w:val="00133C95"/>
    <w:rsid w:val="00134E6D"/>
    <w:rsid w:val="00142CE9"/>
    <w:rsid w:val="00145E39"/>
    <w:rsid w:val="00151AB0"/>
    <w:rsid w:val="001522BD"/>
    <w:rsid w:val="00155032"/>
    <w:rsid w:val="00156EF0"/>
    <w:rsid w:val="00162B49"/>
    <w:rsid w:val="00175798"/>
    <w:rsid w:val="0018012D"/>
    <w:rsid w:val="00186228"/>
    <w:rsid w:val="00191DC9"/>
    <w:rsid w:val="0019236B"/>
    <w:rsid w:val="00194202"/>
    <w:rsid w:val="00195299"/>
    <w:rsid w:val="001B295C"/>
    <w:rsid w:val="001C31E9"/>
    <w:rsid w:val="001D66AC"/>
    <w:rsid w:val="001E16DC"/>
    <w:rsid w:val="00203DC7"/>
    <w:rsid w:val="00204FD0"/>
    <w:rsid w:val="00205711"/>
    <w:rsid w:val="00206071"/>
    <w:rsid w:val="002126FA"/>
    <w:rsid w:val="0021390B"/>
    <w:rsid w:val="0021433A"/>
    <w:rsid w:val="00217849"/>
    <w:rsid w:val="00217D93"/>
    <w:rsid w:val="00217F12"/>
    <w:rsid w:val="002219A3"/>
    <w:rsid w:val="0023418D"/>
    <w:rsid w:val="002421BA"/>
    <w:rsid w:val="00252A10"/>
    <w:rsid w:val="00257F57"/>
    <w:rsid w:val="00263C0C"/>
    <w:rsid w:val="00265D49"/>
    <w:rsid w:val="00270AC8"/>
    <w:rsid w:val="00273694"/>
    <w:rsid w:val="00285E46"/>
    <w:rsid w:val="002A0CA3"/>
    <w:rsid w:val="002A48DB"/>
    <w:rsid w:val="002A66F2"/>
    <w:rsid w:val="002B0293"/>
    <w:rsid w:val="002B4F14"/>
    <w:rsid w:val="002B7EDF"/>
    <w:rsid w:val="002C0596"/>
    <w:rsid w:val="002C144E"/>
    <w:rsid w:val="002C1A0A"/>
    <w:rsid w:val="002C3B2D"/>
    <w:rsid w:val="002C6C9D"/>
    <w:rsid w:val="002E5354"/>
    <w:rsid w:val="002F0210"/>
    <w:rsid w:val="002F16F4"/>
    <w:rsid w:val="0030613E"/>
    <w:rsid w:val="00326C73"/>
    <w:rsid w:val="00334603"/>
    <w:rsid w:val="00340449"/>
    <w:rsid w:val="003558BF"/>
    <w:rsid w:val="00357376"/>
    <w:rsid w:val="00365E9B"/>
    <w:rsid w:val="00373E4E"/>
    <w:rsid w:val="00383F4F"/>
    <w:rsid w:val="00387D47"/>
    <w:rsid w:val="003A7488"/>
    <w:rsid w:val="003C0AC1"/>
    <w:rsid w:val="003C5923"/>
    <w:rsid w:val="003C59E3"/>
    <w:rsid w:val="003E0B3D"/>
    <w:rsid w:val="003F1BE7"/>
    <w:rsid w:val="003F2F76"/>
    <w:rsid w:val="00404DD9"/>
    <w:rsid w:val="004071A6"/>
    <w:rsid w:val="004232A5"/>
    <w:rsid w:val="00431A7F"/>
    <w:rsid w:val="004341C4"/>
    <w:rsid w:val="0044787C"/>
    <w:rsid w:val="004500DB"/>
    <w:rsid w:val="004628EC"/>
    <w:rsid w:val="004719C0"/>
    <w:rsid w:val="00472503"/>
    <w:rsid w:val="00472E5E"/>
    <w:rsid w:val="00487DC4"/>
    <w:rsid w:val="00491CEE"/>
    <w:rsid w:val="004B15CC"/>
    <w:rsid w:val="004C2B02"/>
    <w:rsid w:val="004C4C28"/>
    <w:rsid w:val="004C7429"/>
    <w:rsid w:val="004C792B"/>
    <w:rsid w:val="004D3E3E"/>
    <w:rsid w:val="004E1125"/>
    <w:rsid w:val="004E1169"/>
    <w:rsid w:val="004E3FE0"/>
    <w:rsid w:val="004F3860"/>
    <w:rsid w:val="00505630"/>
    <w:rsid w:val="0051257F"/>
    <w:rsid w:val="0052004E"/>
    <w:rsid w:val="005204C7"/>
    <w:rsid w:val="005300C2"/>
    <w:rsid w:val="005323D5"/>
    <w:rsid w:val="005337CA"/>
    <w:rsid w:val="00535BF3"/>
    <w:rsid w:val="005447D6"/>
    <w:rsid w:val="00544A12"/>
    <w:rsid w:val="0055106A"/>
    <w:rsid w:val="005511F7"/>
    <w:rsid w:val="00556868"/>
    <w:rsid w:val="00563557"/>
    <w:rsid w:val="00564D24"/>
    <w:rsid w:val="00564D5C"/>
    <w:rsid w:val="00566869"/>
    <w:rsid w:val="005710AF"/>
    <w:rsid w:val="00571110"/>
    <w:rsid w:val="00583402"/>
    <w:rsid w:val="00583D32"/>
    <w:rsid w:val="0059541B"/>
    <w:rsid w:val="005A4B8D"/>
    <w:rsid w:val="005A5606"/>
    <w:rsid w:val="005B5446"/>
    <w:rsid w:val="005C29FF"/>
    <w:rsid w:val="005C571B"/>
    <w:rsid w:val="005F3D9F"/>
    <w:rsid w:val="005F650D"/>
    <w:rsid w:val="005F6A64"/>
    <w:rsid w:val="00601545"/>
    <w:rsid w:val="00610480"/>
    <w:rsid w:val="00615422"/>
    <w:rsid w:val="0061769B"/>
    <w:rsid w:val="006178C5"/>
    <w:rsid w:val="00632493"/>
    <w:rsid w:val="00632992"/>
    <w:rsid w:val="006335AF"/>
    <w:rsid w:val="0063379B"/>
    <w:rsid w:val="0064741B"/>
    <w:rsid w:val="00663514"/>
    <w:rsid w:val="006707F0"/>
    <w:rsid w:val="00670F79"/>
    <w:rsid w:val="00672F10"/>
    <w:rsid w:val="006752CF"/>
    <w:rsid w:val="0068265A"/>
    <w:rsid w:val="00683667"/>
    <w:rsid w:val="006877F4"/>
    <w:rsid w:val="006914AF"/>
    <w:rsid w:val="00691E05"/>
    <w:rsid w:val="00695DE9"/>
    <w:rsid w:val="006A54FF"/>
    <w:rsid w:val="006A55F2"/>
    <w:rsid w:val="006B10B6"/>
    <w:rsid w:val="006D3E79"/>
    <w:rsid w:val="006D6730"/>
    <w:rsid w:val="006E39D5"/>
    <w:rsid w:val="006F0D24"/>
    <w:rsid w:val="006F519D"/>
    <w:rsid w:val="007155DB"/>
    <w:rsid w:val="00717848"/>
    <w:rsid w:val="007205AC"/>
    <w:rsid w:val="00721C6A"/>
    <w:rsid w:val="00722618"/>
    <w:rsid w:val="00731383"/>
    <w:rsid w:val="0073211B"/>
    <w:rsid w:val="00732C87"/>
    <w:rsid w:val="00735684"/>
    <w:rsid w:val="00737D50"/>
    <w:rsid w:val="00743183"/>
    <w:rsid w:val="00760F99"/>
    <w:rsid w:val="00762D5A"/>
    <w:rsid w:val="00783506"/>
    <w:rsid w:val="00786DC8"/>
    <w:rsid w:val="007C3191"/>
    <w:rsid w:val="007C5F24"/>
    <w:rsid w:val="007C611F"/>
    <w:rsid w:val="007D721B"/>
    <w:rsid w:val="007D78F0"/>
    <w:rsid w:val="007D7E53"/>
    <w:rsid w:val="007E4FF0"/>
    <w:rsid w:val="007E5CE0"/>
    <w:rsid w:val="007E5D18"/>
    <w:rsid w:val="007F04A2"/>
    <w:rsid w:val="0080279E"/>
    <w:rsid w:val="0081125F"/>
    <w:rsid w:val="008151D6"/>
    <w:rsid w:val="008247BF"/>
    <w:rsid w:val="00835A78"/>
    <w:rsid w:val="00841F83"/>
    <w:rsid w:val="00851C38"/>
    <w:rsid w:val="00852E45"/>
    <w:rsid w:val="00857E84"/>
    <w:rsid w:val="0086091B"/>
    <w:rsid w:val="00860F81"/>
    <w:rsid w:val="0086638D"/>
    <w:rsid w:val="00880509"/>
    <w:rsid w:val="00883356"/>
    <w:rsid w:val="00895C87"/>
    <w:rsid w:val="008B00BF"/>
    <w:rsid w:val="008B452F"/>
    <w:rsid w:val="008B79CB"/>
    <w:rsid w:val="008C16FA"/>
    <w:rsid w:val="008C6CA9"/>
    <w:rsid w:val="008D60F1"/>
    <w:rsid w:val="008E0AFF"/>
    <w:rsid w:val="008E3D96"/>
    <w:rsid w:val="00901421"/>
    <w:rsid w:val="00903537"/>
    <w:rsid w:val="00904AD2"/>
    <w:rsid w:val="00905DEC"/>
    <w:rsid w:val="00912F1D"/>
    <w:rsid w:val="00933E17"/>
    <w:rsid w:val="009341C9"/>
    <w:rsid w:val="00946828"/>
    <w:rsid w:val="00947F43"/>
    <w:rsid w:val="00957BF1"/>
    <w:rsid w:val="0096251F"/>
    <w:rsid w:val="009642C4"/>
    <w:rsid w:val="0096534D"/>
    <w:rsid w:val="00966E1A"/>
    <w:rsid w:val="00973D07"/>
    <w:rsid w:val="00975473"/>
    <w:rsid w:val="0099181B"/>
    <w:rsid w:val="009938CC"/>
    <w:rsid w:val="00994EFC"/>
    <w:rsid w:val="009A1022"/>
    <w:rsid w:val="009A1231"/>
    <w:rsid w:val="009B4667"/>
    <w:rsid w:val="009B6CF9"/>
    <w:rsid w:val="009B6D8D"/>
    <w:rsid w:val="009B72D4"/>
    <w:rsid w:val="009C2A22"/>
    <w:rsid w:val="009D092A"/>
    <w:rsid w:val="009E1F22"/>
    <w:rsid w:val="009F121C"/>
    <w:rsid w:val="009F58AB"/>
    <w:rsid w:val="00A06B74"/>
    <w:rsid w:val="00A12BD9"/>
    <w:rsid w:val="00A217D9"/>
    <w:rsid w:val="00A27B53"/>
    <w:rsid w:val="00A35317"/>
    <w:rsid w:val="00A406D8"/>
    <w:rsid w:val="00A5734D"/>
    <w:rsid w:val="00A60D32"/>
    <w:rsid w:val="00A738FF"/>
    <w:rsid w:val="00A777CC"/>
    <w:rsid w:val="00A86826"/>
    <w:rsid w:val="00A93991"/>
    <w:rsid w:val="00AA03A8"/>
    <w:rsid w:val="00AD17A9"/>
    <w:rsid w:val="00AD4C96"/>
    <w:rsid w:val="00AD6F8D"/>
    <w:rsid w:val="00AE6BD4"/>
    <w:rsid w:val="00AF5E07"/>
    <w:rsid w:val="00B0268D"/>
    <w:rsid w:val="00B04295"/>
    <w:rsid w:val="00B27129"/>
    <w:rsid w:val="00B301C5"/>
    <w:rsid w:val="00B31714"/>
    <w:rsid w:val="00B3343C"/>
    <w:rsid w:val="00B375B8"/>
    <w:rsid w:val="00B37B90"/>
    <w:rsid w:val="00B45E48"/>
    <w:rsid w:val="00B46168"/>
    <w:rsid w:val="00B461C8"/>
    <w:rsid w:val="00B57FB1"/>
    <w:rsid w:val="00B614A9"/>
    <w:rsid w:val="00B6535F"/>
    <w:rsid w:val="00B8273C"/>
    <w:rsid w:val="00BB4B61"/>
    <w:rsid w:val="00BB5672"/>
    <w:rsid w:val="00BB5A73"/>
    <w:rsid w:val="00BD4EAA"/>
    <w:rsid w:val="00BE032C"/>
    <w:rsid w:val="00BE2F98"/>
    <w:rsid w:val="00BE5B62"/>
    <w:rsid w:val="00BF235A"/>
    <w:rsid w:val="00BF362F"/>
    <w:rsid w:val="00C104CB"/>
    <w:rsid w:val="00C11688"/>
    <w:rsid w:val="00C14220"/>
    <w:rsid w:val="00C15FA7"/>
    <w:rsid w:val="00C33A36"/>
    <w:rsid w:val="00C447EE"/>
    <w:rsid w:val="00C452D8"/>
    <w:rsid w:val="00C4598C"/>
    <w:rsid w:val="00C62DEC"/>
    <w:rsid w:val="00C7682D"/>
    <w:rsid w:val="00C947C9"/>
    <w:rsid w:val="00CB4746"/>
    <w:rsid w:val="00CC40FB"/>
    <w:rsid w:val="00CC455A"/>
    <w:rsid w:val="00CC55D7"/>
    <w:rsid w:val="00CD552A"/>
    <w:rsid w:val="00D03334"/>
    <w:rsid w:val="00D13BA9"/>
    <w:rsid w:val="00D16CBC"/>
    <w:rsid w:val="00D4255B"/>
    <w:rsid w:val="00D42D2E"/>
    <w:rsid w:val="00D45267"/>
    <w:rsid w:val="00D47522"/>
    <w:rsid w:val="00D62953"/>
    <w:rsid w:val="00D70F51"/>
    <w:rsid w:val="00D75959"/>
    <w:rsid w:val="00D8344F"/>
    <w:rsid w:val="00D86C3E"/>
    <w:rsid w:val="00D924A7"/>
    <w:rsid w:val="00DA02B6"/>
    <w:rsid w:val="00DA1352"/>
    <w:rsid w:val="00DA7C5F"/>
    <w:rsid w:val="00DC6677"/>
    <w:rsid w:val="00DC6886"/>
    <w:rsid w:val="00DD559C"/>
    <w:rsid w:val="00DE31F0"/>
    <w:rsid w:val="00DE4ECA"/>
    <w:rsid w:val="00DE7FF5"/>
    <w:rsid w:val="00DF1759"/>
    <w:rsid w:val="00E00D46"/>
    <w:rsid w:val="00E051ED"/>
    <w:rsid w:val="00E058E8"/>
    <w:rsid w:val="00E05A28"/>
    <w:rsid w:val="00E16DD7"/>
    <w:rsid w:val="00E17001"/>
    <w:rsid w:val="00E20364"/>
    <w:rsid w:val="00E4078E"/>
    <w:rsid w:val="00E40A48"/>
    <w:rsid w:val="00E51119"/>
    <w:rsid w:val="00E5357B"/>
    <w:rsid w:val="00E53EFD"/>
    <w:rsid w:val="00E6173F"/>
    <w:rsid w:val="00E65E43"/>
    <w:rsid w:val="00E66BDC"/>
    <w:rsid w:val="00E72B67"/>
    <w:rsid w:val="00E75760"/>
    <w:rsid w:val="00E814F3"/>
    <w:rsid w:val="00E81665"/>
    <w:rsid w:val="00E816ED"/>
    <w:rsid w:val="00E839B5"/>
    <w:rsid w:val="00E85B92"/>
    <w:rsid w:val="00E900D6"/>
    <w:rsid w:val="00E93107"/>
    <w:rsid w:val="00E97A1E"/>
    <w:rsid w:val="00EA2931"/>
    <w:rsid w:val="00EA5E9B"/>
    <w:rsid w:val="00EB6493"/>
    <w:rsid w:val="00EC669F"/>
    <w:rsid w:val="00ED3DDF"/>
    <w:rsid w:val="00EE5DB9"/>
    <w:rsid w:val="00EF1F02"/>
    <w:rsid w:val="00EF5761"/>
    <w:rsid w:val="00F00F26"/>
    <w:rsid w:val="00F051C8"/>
    <w:rsid w:val="00F127FE"/>
    <w:rsid w:val="00F144B7"/>
    <w:rsid w:val="00F27770"/>
    <w:rsid w:val="00F27C00"/>
    <w:rsid w:val="00F31A56"/>
    <w:rsid w:val="00F346E6"/>
    <w:rsid w:val="00F57D61"/>
    <w:rsid w:val="00F604CB"/>
    <w:rsid w:val="00F62720"/>
    <w:rsid w:val="00F627AF"/>
    <w:rsid w:val="00F70D7C"/>
    <w:rsid w:val="00F75CF2"/>
    <w:rsid w:val="00F77E2F"/>
    <w:rsid w:val="00F8521A"/>
    <w:rsid w:val="00F90849"/>
    <w:rsid w:val="00F9501C"/>
    <w:rsid w:val="00FA5CE7"/>
    <w:rsid w:val="00FA710D"/>
    <w:rsid w:val="00FB0F19"/>
    <w:rsid w:val="00FC49A1"/>
    <w:rsid w:val="00FD4788"/>
    <w:rsid w:val="00FD6D65"/>
    <w:rsid w:val="00FF039B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57B4BF"/>
  <w15:chartTrackingRefBased/>
  <w15:docId w15:val="{8595F217-DD06-473F-A519-0290FFE0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3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7579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75798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75798"/>
    <w:rPr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BB4B6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B4B61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D7E53"/>
    <w:rPr>
      <w:b/>
      <w:bCs/>
      <w:lang w:val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D7E53"/>
    <w:rPr>
      <w:b/>
      <w:bCs/>
      <w:sz w:val="20"/>
      <w:szCs w:val="20"/>
      <w:lang w:val="nb-NO"/>
    </w:rPr>
  </w:style>
  <w:style w:type="paragraph" w:styleId="Revisjon">
    <w:name w:val="Revision"/>
    <w:hidden/>
    <w:uiPriority w:val="99"/>
    <w:semiHidden/>
    <w:rsid w:val="0086091B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80279E"/>
    <w:rPr>
      <w:color w:val="954F72"/>
      <w:u w:val="single"/>
    </w:rPr>
  </w:style>
  <w:style w:type="paragraph" w:customStyle="1" w:styleId="msonormal0">
    <w:name w:val="msonormal"/>
    <w:basedOn w:val="Normal"/>
    <w:rsid w:val="00802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027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279E"/>
    <w:pPr>
      <w:pBdr>
        <w:top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279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279E"/>
    <w:pPr>
      <w:pBdr>
        <w:bottom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279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42CE9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0">
    <w:name w:val="font0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97">
    <w:name w:val="xl97"/>
    <w:basedOn w:val="Normal"/>
    <w:rsid w:val="009B6C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B6CF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9B6CF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A5E9B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A5E9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F3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3C59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C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60F99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60F99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760F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877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877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6877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877F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CE35C-EF19-4441-A27A-B57EA62175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7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Links>
    <vt:vector size="6" baseType="variant">
      <vt:variant>
        <vt:i4>6562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1471-2458-14-1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 Syse</dc:creator>
  <cp:keywords/>
  <dc:description/>
  <cp:lastModifiedBy>Tord Finne Vedøy</cp:lastModifiedBy>
  <cp:revision>4</cp:revision>
  <dcterms:created xsi:type="dcterms:W3CDTF">2025-10-20T11:42:00Z</dcterms:created>
  <dcterms:modified xsi:type="dcterms:W3CDTF">2025-10-20T11:53:00Z</dcterms:modified>
</cp:coreProperties>
</file>